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86ADF" w14:textId="77777777" w:rsidR="00613D1B" w:rsidRPr="00C15DA8" w:rsidRDefault="00613D1B" w:rsidP="00A16F9E">
      <w:pPr>
        <w:widowControl/>
        <w:spacing w:line="480" w:lineRule="auto"/>
        <w:jc w:val="center"/>
        <w:rPr>
          <w:rFonts w:ascii="Times New Roman" w:eastAsia="DengXian" w:hAnsi="Times New Roman" w:cs="Times New Roman"/>
          <w:b/>
          <w:bCs/>
          <w:sz w:val="32"/>
          <w:szCs w:val="24"/>
        </w:rPr>
      </w:pPr>
      <w:r w:rsidRPr="00C15DA8">
        <w:rPr>
          <w:rFonts w:ascii="Times New Roman" w:eastAsia="DengXian" w:hAnsi="Times New Roman" w:cs="Times New Roman"/>
          <w:b/>
          <w:bCs/>
          <w:sz w:val="32"/>
          <w:szCs w:val="24"/>
        </w:rPr>
        <w:t>Supporting Information</w:t>
      </w:r>
    </w:p>
    <w:p w14:paraId="0C026437" w14:textId="1A362D1F" w:rsidR="00CA31C8" w:rsidRDefault="009417A1" w:rsidP="00836BAC">
      <w:pPr>
        <w:widowControl/>
        <w:rPr>
          <w:rFonts w:ascii="Times New Roman" w:hAnsi="Times New Roman" w:cs="Times New Roman"/>
          <w:sz w:val="24"/>
          <w:szCs w:val="24"/>
        </w:rPr>
      </w:pPr>
      <w:r w:rsidRPr="00C15DA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15DA8">
        <w:rPr>
          <w:rFonts w:ascii="Times New Roman" w:hAnsi="Times New Roman" w:cs="Times New Roman"/>
          <w:sz w:val="24"/>
          <w:szCs w:val="24"/>
        </w:rPr>
        <w:t xml:space="preserve"> </w:t>
      </w:r>
      <w:r w:rsidR="00D11E37">
        <w:rPr>
          <w:rFonts w:ascii="Times New Roman" w:hAnsi="Times New Roman" w:cs="Times New Roman"/>
          <w:kern w:val="0"/>
          <w:sz w:val="24"/>
          <w:szCs w:val="24"/>
        </w:rPr>
        <w:t>The keystone ASVs taxonomy of f</w:t>
      </w:r>
      <w:r w:rsidR="00D11E37" w:rsidRPr="00D11E37">
        <w:rPr>
          <w:rFonts w:ascii="Times New Roman" w:hAnsi="Times New Roman" w:cs="Times New Roman"/>
          <w:kern w:val="0"/>
          <w:sz w:val="24"/>
          <w:szCs w:val="24"/>
        </w:rPr>
        <w:t>ungi</w:t>
      </w:r>
      <w:r w:rsidR="00D11E3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14:paraId="3F5FCE0F" w14:textId="77777777" w:rsidR="00836BAC" w:rsidRDefault="00836BAC" w:rsidP="00836BAC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W w:w="7820" w:type="dxa"/>
        <w:tblInd w:w="108" w:type="dxa"/>
        <w:tblLook w:val="04A0" w:firstRow="1" w:lastRow="0" w:firstColumn="1" w:lastColumn="0" w:noHBand="0" w:noVBand="1"/>
      </w:tblPr>
      <w:tblGrid>
        <w:gridCol w:w="1276"/>
        <w:gridCol w:w="2024"/>
        <w:gridCol w:w="2260"/>
        <w:gridCol w:w="2260"/>
      </w:tblGrid>
      <w:tr w:rsidR="00836BAC" w:rsidRPr="00C15DA8" w14:paraId="1D21F0C1" w14:textId="3066673E" w:rsidTr="00D7329D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08B59" w14:textId="77777777" w:rsidR="00836BAC" w:rsidRPr="00C15DA8" w:rsidRDefault="00836BAC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Hlk214810756"/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10B24" w14:textId="77777777" w:rsidR="00836BAC" w:rsidRPr="00C15DA8" w:rsidRDefault="00836BAC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ylum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53EAA" w14:textId="77777777" w:rsidR="00836BAC" w:rsidRPr="00C15DA8" w:rsidRDefault="00836BAC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rde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3810D" w14:textId="5E10B6D0" w:rsidR="00836BAC" w:rsidRPr="00C15DA8" w:rsidRDefault="00836BAC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36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us</w:t>
            </w:r>
          </w:p>
        </w:tc>
      </w:tr>
      <w:tr w:rsidR="00836BAC" w:rsidRPr="00C15DA8" w14:paraId="53EB85BD" w14:textId="2CCAAD29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DCC4B" w14:textId="36F89CB5" w:rsidR="00836BAC" w:rsidRPr="00C15DA8" w:rsidRDefault="00836BAC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OLE_LINK293"/>
            <w:bookmarkStart w:id="2" w:name="_Hlk214812846"/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  <w:bookmarkEnd w:id="1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D23E" w14:textId="6B3EBA16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78A0" w14:textId="3EBFDB40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ocre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661C4C6" w14:textId="3C61084A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usarium</w:t>
            </w:r>
          </w:p>
        </w:tc>
      </w:tr>
      <w:tr w:rsidR="00836BAC" w:rsidRPr="00C15DA8" w14:paraId="53E4347D" w14:textId="1FC6D9B1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687EB" w14:textId="36906D10" w:rsidR="00836BAC" w:rsidRPr="00C15DA8" w:rsidRDefault="00836BAC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3" w:name="OLE_LINK294"/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bookmarkEnd w:id="3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152D" w14:textId="323C419F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93B48" w14:textId="0F92A8D4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eospor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A9A1539" w14:textId="3AFC9025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phiostoma</w:t>
            </w:r>
          </w:p>
        </w:tc>
      </w:tr>
      <w:tr w:rsidR="00836BAC" w:rsidRPr="00C15DA8" w14:paraId="1855A243" w14:textId="742CEED7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787F" w14:textId="0FFF8587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4" w:name="OLE_LINK295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="00836BAC"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bookmarkEnd w:id="4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DD39" w14:textId="18789BBC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77D3" w14:textId="2796B2B9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ocystid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AD3A4B7" w14:textId="0678CE59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assansiopsis</w:t>
            </w:r>
          </w:p>
        </w:tc>
      </w:tr>
      <w:tr w:rsidR="00836BAC" w:rsidRPr="00C15DA8" w14:paraId="46478C2C" w14:textId="2462EF00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E9831" w14:textId="22D9AD4F" w:rsidR="00836BAC" w:rsidRPr="00C15DA8" w:rsidRDefault="00836BAC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5" w:name="OLE_LINK296"/>
            <w:bookmarkStart w:id="6" w:name="OLE_LINK297"/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06</w:t>
            </w:r>
            <w:bookmarkEnd w:id="5"/>
            <w:bookmarkEnd w:id="6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1E6D" w14:textId="6CF7FB2E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20BB3" w14:textId="4CE90CCD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aric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277A9D9" w14:textId="659DCD3E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prinellus</w:t>
            </w:r>
          </w:p>
        </w:tc>
      </w:tr>
      <w:tr w:rsidR="00836BAC" w:rsidRPr="00C15DA8" w14:paraId="1DD88C1B" w14:textId="43BB8AF3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4C06" w14:textId="1F6A4B6D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7" w:name="OLE_LINK298"/>
            <w:bookmarkStart w:id="8" w:name="OLE_LINK299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36BAC"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92</w:t>
            </w:r>
            <w:bookmarkEnd w:id="7"/>
            <w:bookmarkEnd w:id="8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A812A" w14:textId="0167FFC9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13DB" w14:textId="7F8A1FF5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ocre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CCE7110" w14:textId="0EEF5796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ichoderma</w:t>
            </w:r>
          </w:p>
        </w:tc>
      </w:tr>
      <w:tr w:rsidR="00836BAC" w:rsidRPr="00C15DA8" w14:paraId="3024715F" w14:textId="66D422B1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AF98" w14:textId="4C6FF490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9" w:name="OLE_LINK300"/>
            <w:bookmarkStart w:id="10" w:name="OLE_LINK301"/>
            <w:bookmarkStart w:id="11" w:name="OLE_LINK302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63</w:t>
            </w:r>
            <w:bookmarkEnd w:id="9"/>
            <w:bookmarkEnd w:id="10"/>
            <w:bookmarkEnd w:id="11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768F" w14:textId="683E492C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32FB" w14:textId="6F114264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ocre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343BCC2" w14:textId="68A286D3" w:rsidR="00836BAC" w:rsidRPr="00C15DA8" w:rsidRDefault="008934C4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34C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ricosporellopsis</w:t>
            </w:r>
          </w:p>
        </w:tc>
      </w:tr>
      <w:tr w:rsidR="00836BAC" w:rsidRPr="00C15DA8" w14:paraId="7145E325" w14:textId="08AD643A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071B" w14:textId="637FC1D9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CFC3" w14:textId="5B83F3F1" w:rsidR="00836BAC" w:rsidRPr="00C15DA8" w:rsidRDefault="00835F15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35F1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2B74" w14:textId="7DD50CD2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riculari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EEAC162" w14:textId="4A1CF5AE" w:rsidR="00836BAC" w:rsidRPr="00C15DA8" w:rsidRDefault="00835F15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35F1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ricularia</w:t>
            </w:r>
          </w:p>
        </w:tc>
      </w:tr>
      <w:tr w:rsidR="00836BAC" w:rsidRPr="00C15DA8" w14:paraId="7048D061" w14:textId="0F09D546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F2C3" w14:textId="2A7D8433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0A079" w14:textId="366351D5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2FBA" w14:textId="29638F58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ocre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7479DE6" w14:textId="4DFEEFEE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usarium</w:t>
            </w:r>
          </w:p>
        </w:tc>
      </w:tr>
      <w:tr w:rsidR="00836BAC" w:rsidRPr="00C15DA8" w14:paraId="5FB47887" w14:textId="61812E42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02F7" w14:textId="15B06C1E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2" w:name="OLE_LINK303"/>
            <w:bookmarkStart w:id="13" w:name="OLE_LINK304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87</w:t>
            </w:r>
            <w:bookmarkEnd w:id="12"/>
            <w:bookmarkEnd w:id="13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BC44" w14:textId="78041BAC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6FDD" w14:textId="793E37CB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croasc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3D8928A" w14:textId="0EBFC6DF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edosporium</w:t>
            </w:r>
          </w:p>
        </w:tc>
      </w:tr>
      <w:tr w:rsidR="00836BAC" w:rsidRPr="00C15DA8" w14:paraId="76E43A4C" w14:textId="167A7594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CE01" w14:textId="65C9BE03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F7FE" w14:textId="29F57EB8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9A5A2" w14:textId="46105BA7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ofilobasidi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2FD6024" w14:textId="40AEA8DB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usonia</w:t>
            </w:r>
          </w:p>
        </w:tc>
      </w:tr>
      <w:tr w:rsidR="00836BAC" w:rsidRPr="00C15DA8" w14:paraId="353B20BB" w14:textId="7D5E39D0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7EF4" w14:textId="36863F4C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F3B8" w14:textId="5A513972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AB4B" w14:textId="2AC75D7F" w:rsidR="00836BAC" w:rsidRPr="00C15DA8" w:rsidRDefault="00835F15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35F1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ocre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2DCE09E" w14:textId="30384CED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ichoderma</w:t>
            </w:r>
          </w:p>
        </w:tc>
      </w:tr>
      <w:tr w:rsidR="00836BAC" w:rsidRPr="00C15DA8" w14:paraId="6000B309" w14:textId="0EA1D136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8086" w14:textId="2BF0D025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303F" w14:textId="02530165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8C7E" w14:textId="591BB60E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ndelari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0E3C6DA" w14:textId="2F966029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cnora</w:t>
            </w:r>
          </w:p>
        </w:tc>
      </w:tr>
      <w:tr w:rsidR="00836BAC" w:rsidRPr="00C15DA8" w14:paraId="192F04DB" w14:textId="6D5088E9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4460" w14:textId="325DED21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83E1" w14:textId="65AACE5B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2A14" w14:textId="237D1FE3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uroti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5A14C41" w14:textId="01B8AC18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nicillium</w:t>
            </w:r>
          </w:p>
        </w:tc>
      </w:tr>
      <w:tr w:rsidR="00836BAC" w:rsidRPr="00C15DA8" w14:paraId="0E9641CB" w14:textId="57F72BF5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F2E4" w14:textId="23C0C30B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CEE7" w14:textId="2391E704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7026" w14:textId="3D0ED44E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ccharomycet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05E47BF" w14:textId="0E77900B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homyces</w:t>
            </w:r>
          </w:p>
        </w:tc>
      </w:tr>
      <w:tr w:rsidR="00836BAC" w:rsidRPr="00C15DA8" w14:paraId="58C69E74" w14:textId="7BF339E2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B016" w14:textId="5D382867" w:rsidR="00836BAC" w:rsidRPr="00C15DA8" w:rsidRDefault="00836BAC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6857" w14:textId="4C34A87F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AFDD" w14:textId="05E9B82D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eospor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D008897" w14:textId="5DA71192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raconiothyrium</w:t>
            </w:r>
          </w:p>
        </w:tc>
      </w:tr>
      <w:tr w:rsidR="00836BAC" w:rsidRPr="00C15DA8" w14:paraId="0225AF7F" w14:textId="5884DB80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BAEE" w14:textId="36EE5304" w:rsidR="00836BAC" w:rsidRPr="00C15DA8" w:rsidRDefault="00836BAC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C78A" w14:textId="4B54F72C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D107" w14:textId="2810F410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eospor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BE5A4BF" w14:textId="0F4AD986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ma</w:t>
            </w:r>
          </w:p>
        </w:tc>
      </w:tr>
      <w:tr w:rsidR="00836BAC" w:rsidRPr="00C15DA8" w14:paraId="6598D4DE" w14:textId="33EE3F21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4638" w14:textId="18E662E8" w:rsidR="00836BAC" w:rsidRPr="00C15DA8" w:rsidRDefault="00D7329D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3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F278" w14:textId="12E93DE6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AE21" w14:textId="45BE9D4F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aric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5F8A5AF" w14:textId="2AFBA783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prinellus</w:t>
            </w:r>
          </w:p>
        </w:tc>
      </w:tr>
      <w:tr w:rsidR="00836BAC" w:rsidRPr="00C15DA8" w14:paraId="2049B4A8" w14:textId="3EF91C77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4149" w14:textId="758AEB22" w:rsidR="00836BAC" w:rsidRPr="00C15DA8" w:rsidRDefault="00836BAC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6361" w14:textId="39901A59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4FD0" w14:textId="4A6D1BD2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eospor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5C5DEAA" w14:textId="359F6D89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phiostoma</w:t>
            </w:r>
          </w:p>
        </w:tc>
      </w:tr>
      <w:tr w:rsidR="00836BAC" w:rsidRPr="00C15DA8" w14:paraId="3E103F0A" w14:textId="42FC0D01" w:rsidTr="00D7329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5F8E" w14:textId="020D9EDE" w:rsidR="00836BAC" w:rsidRPr="00C15DA8" w:rsidRDefault="00836BAC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A379" w14:textId="456EEA94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3B57" w14:textId="4EB3933D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eosporal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A8BB2C2" w14:textId="02202DE3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ternaria</w:t>
            </w:r>
          </w:p>
        </w:tc>
      </w:tr>
      <w:tr w:rsidR="00836BAC" w:rsidRPr="00C15DA8" w14:paraId="0B0A4FC7" w14:textId="3C559CAF" w:rsidTr="008934C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F3296" w14:textId="19BEE7C9" w:rsidR="00836BAC" w:rsidRPr="00C15DA8" w:rsidRDefault="00836BAC" w:rsidP="008934C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5DA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V</w:t>
            </w:r>
            <w:r w:rsidR="00D7329D" w:rsidRPr="00D73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_</w:t>
            </w:r>
            <w:r w:rsidR="008934C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9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8C34F" w14:textId="7683E5C7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99732" w14:textId="1F34C777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croascal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8C81B" w14:textId="659C8B97" w:rsidR="00836BAC" w:rsidRPr="00C15DA8" w:rsidRDefault="00EA0D79" w:rsidP="00C15D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A0D7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ernia</w:t>
            </w:r>
          </w:p>
        </w:tc>
      </w:tr>
      <w:bookmarkEnd w:id="0"/>
      <w:bookmarkEnd w:id="2"/>
    </w:tbl>
    <w:p w14:paraId="36CCB25D" w14:textId="0DB7E708" w:rsidR="005A690E" w:rsidRPr="00EA0D79" w:rsidRDefault="005A690E" w:rsidP="00EA0D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A690E" w:rsidRPr="00EA0D79" w:rsidSect="001A4355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ADB1E" w14:textId="77777777" w:rsidR="003D1C47" w:rsidRDefault="003D1C47" w:rsidP="00E62224">
      <w:r>
        <w:separator/>
      </w:r>
    </w:p>
  </w:endnote>
  <w:endnote w:type="continuationSeparator" w:id="0">
    <w:p w14:paraId="4DA97096" w14:textId="77777777" w:rsidR="003D1C47" w:rsidRDefault="003D1C47" w:rsidP="00E62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F8BC1" w14:textId="77777777" w:rsidR="003D1C47" w:rsidRDefault="003D1C47" w:rsidP="00E62224">
      <w:r>
        <w:separator/>
      </w:r>
    </w:p>
  </w:footnote>
  <w:footnote w:type="continuationSeparator" w:id="0">
    <w:p w14:paraId="1A8823A7" w14:textId="77777777" w:rsidR="003D1C47" w:rsidRDefault="003D1C47" w:rsidP="00E62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918273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1B3C2F9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77A0CE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EDA8E19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2A509B8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09E18C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5B467F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E40A31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0F079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1305BC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6550AE0"/>
    <w:multiLevelType w:val="hybridMultilevel"/>
    <w:tmpl w:val="0F38537C"/>
    <w:lvl w:ilvl="0" w:tplc="9D1CA4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3101631">
    <w:abstractNumId w:val="8"/>
  </w:num>
  <w:num w:numId="2" w16cid:durableId="2120949246">
    <w:abstractNumId w:val="3"/>
  </w:num>
  <w:num w:numId="3" w16cid:durableId="1259175875">
    <w:abstractNumId w:val="2"/>
  </w:num>
  <w:num w:numId="4" w16cid:durableId="882912252">
    <w:abstractNumId w:val="1"/>
  </w:num>
  <w:num w:numId="5" w16cid:durableId="1037126418">
    <w:abstractNumId w:val="0"/>
  </w:num>
  <w:num w:numId="6" w16cid:durableId="1832210961">
    <w:abstractNumId w:val="9"/>
  </w:num>
  <w:num w:numId="7" w16cid:durableId="992756617">
    <w:abstractNumId w:val="7"/>
  </w:num>
  <w:num w:numId="8" w16cid:durableId="72051971">
    <w:abstractNumId w:val="6"/>
  </w:num>
  <w:num w:numId="9" w16cid:durableId="1183974202">
    <w:abstractNumId w:val="5"/>
  </w:num>
  <w:num w:numId="10" w16cid:durableId="474297347">
    <w:abstractNumId w:val="4"/>
  </w:num>
  <w:num w:numId="11" w16cid:durableId="15167235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13A5"/>
    <w:rsid w:val="00001942"/>
    <w:rsid w:val="00002D70"/>
    <w:rsid w:val="0000509A"/>
    <w:rsid w:val="0001327E"/>
    <w:rsid w:val="00026175"/>
    <w:rsid w:val="00037813"/>
    <w:rsid w:val="000402E0"/>
    <w:rsid w:val="000429D3"/>
    <w:rsid w:val="00050914"/>
    <w:rsid w:val="00050B73"/>
    <w:rsid w:val="000516A2"/>
    <w:rsid w:val="00052395"/>
    <w:rsid w:val="00054ACC"/>
    <w:rsid w:val="00055CB5"/>
    <w:rsid w:val="00056BEB"/>
    <w:rsid w:val="00061822"/>
    <w:rsid w:val="0007436F"/>
    <w:rsid w:val="0007445A"/>
    <w:rsid w:val="0007770B"/>
    <w:rsid w:val="00086429"/>
    <w:rsid w:val="00086CEE"/>
    <w:rsid w:val="00086F2E"/>
    <w:rsid w:val="000934AF"/>
    <w:rsid w:val="000943F0"/>
    <w:rsid w:val="00097EF0"/>
    <w:rsid w:val="000A0372"/>
    <w:rsid w:val="000A2C09"/>
    <w:rsid w:val="000B34FA"/>
    <w:rsid w:val="000B6829"/>
    <w:rsid w:val="000C1242"/>
    <w:rsid w:val="000C160F"/>
    <w:rsid w:val="000D1314"/>
    <w:rsid w:val="000D39FE"/>
    <w:rsid w:val="000D3DEF"/>
    <w:rsid w:val="000D414B"/>
    <w:rsid w:val="000D49A0"/>
    <w:rsid w:val="000D55A0"/>
    <w:rsid w:val="000D7925"/>
    <w:rsid w:val="000E108D"/>
    <w:rsid w:val="000E2AC9"/>
    <w:rsid w:val="000E5C6E"/>
    <w:rsid w:val="000E5F36"/>
    <w:rsid w:val="000E5FD4"/>
    <w:rsid w:val="000E6459"/>
    <w:rsid w:val="000F444B"/>
    <w:rsid w:val="000F545A"/>
    <w:rsid w:val="000F7E43"/>
    <w:rsid w:val="00103CC5"/>
    <w:rsid w:val="00104373"/>
    <w:rsid w:val="00105E01"/>
    <w:rsid w:val="001067EE"/>
    <w:rsid w:val="00107A24"/>
    <w:rsid w:val="00117658"/>
    <w:rsid w:val="00120672"/>
    <w:rsid w:val="00122AFF"/>
    <w:rsid w:val="001257AD"/>
    <w:rsid w:val="00126C51"/>
    <w:rsid w:val="00132043"/>
    <w:rsid w:val="00134846"/>
    <w:rsid w:val="0013708A"/>
    <w:rsid w:val="001377EE"/>
    <w:rsid w:val="001435CB"/>
    <w:rsid w:val="0014461E"/>
    <w:rsid w:val="0014550B"/>
    <w:rsid w:val="00145643"/>
    <w:rsid w:val="0014673B"/>
    <w:rsid w:val="00155841"/>
    <w:rsid w:val="00164720"/>
    <w:rsid w:val="00166F5F"/>
    <w:rsid w:val="001706F9"/>
    <w:rsid w:val="001708B0"/>
    <w:rsid w:val="001718C2"/>
    <w:rsid w:val="001761EA"/>
    <w:rsid w:val="00185895"/>
    <w:rsid w:val="00187AC4"/>
    <w:rsid w:val="00191D0F"/>
    <w:rsid w:val="00192D69"/>
    <w:rsid w:val="0019355B"/>
    <w:rsid w:val="001A4355"/>
    <w:rsid w:val="001B1876"/>
    <w:rsid w:val="001B3ADC"/>
    <w:rsid w:val="001C19B8"/>
    <w:rsid w:val="001C1FFC"/>
    <w:rsid w:val="001C611F"/>
    <w:rsid w:val="001D2ECA"/>
    <w:rsid w:val="001D3159"/>
    <w:rsid w:val="001D379E"/>
    <w:rsid w:val="001D50A6"/>
    <w:rsid w:val="001D59B9"/>
    <w:rsid w:val="001D6023"/>
    <w:rsid w:val="001D612F"/>
    <w:rsid w:val="001D6D8B"/>
    <w:rsid w:val="001E587A"/>
    <w:rsid w:val="001E739D"/>
    <w:rsid w:val="001F2671"/>
    <w:rsid w:val="001F583D"/>
    <w:rsid w:val="00201282"/>
    <w:rsid w:val="00202FAF"/>
    <w:rsid w:val="0020677C"/>
    <w:rsid w:val="00207F83"/>
    <w:rsid w:val="00216AC8"/>
    <w:rsid w:val="00216DE5"/>
    <w:rsid w:val="00220B36"/>
    <w:rsid w:val="002260C8"/>
    <w:rsid w:val="00231779"/>
    <w:rsid w:val="002332B2"/>
    <w:rsid w:val="00233A92"/>
    <w:rsid w:val="00234E00"/>
    <w:rsid w:val="002351CB"/>
    <w:rsid w:val="00235E69"/>
    <w:rsid w:val="00243576"/>
    <w:rsid w:val="00243A7B"/>
    <w:rsid w:val="00244F13"/>
    <w:rsid w:val="0025120F"/>
    <w:rsid w:val="002534CB"/>
    <w:rsid w:val="002558DF"/>
    <w:rsid w:val="00256423"/>
    <w:rsid w:val="00266992"/>
    <w:rsid w:val="0027421D"/>
    <w:rsid w:val="0028381E"/>
    <w:rsid w:val="00290A97"/>
    <w:rsid w:val="00293C09"/>
    <w:rsid w:val="002A2356"/>
    <w:rsid w:val="002A3DEE"/>
    <w:rsid w:val="002A6130"/>
    <w:rsid w:val="002B2470"/>
    <w:rsid w:val="002B25BA"/>
    <w:rsid w:val="002B7858"/>
    <w:rsid w:val="002C3064"/>
    <w:rsid w:val="002C50B7"/>
    <w:rsid w:val="002D160B"/>
    <w:rsid w:val="002D5A6F"/>
    <w:rsid w:val="002D5AA2"/>
    <w:rsid w:val="002E3851"/>
    <w:rsid w:val="002E3E37"/>
    <w:rsid w:val="002E5BE0"/>
    <w:rsid w:val="002F08C9"/>
    <w:rsid w:val="002F0C6F"/>
    <w:rsid w:val="002F22E2"/>
    <w:rsid w:val="002F23A9"/>
    <w:rsid w:val="00301E97"/>
    <w:rsid w:val="00311837"/>
    <w:rsid w:val="00317551"/>
    <w:rsid w:val="00321050"/>
    <w:rsid w:val="0033423E"/>
    <w:rsid w:val="003350F8"/>
    <w:rsid w:val="00337408"/>
    <w:rsid w:val="00342E91"/>
    <w:rsid w:val="0034328D"/>
    <w:rsid w:val="00344D44"/>
    <w:rsid w:val="003520BA"/>
    <w:rsid w:val="0035728A"/>
    <w:rsid w:val="00360C61"/>
    <w:rsid w:val="00367AFF"/>
    <w:rsid w:val="00371BD3"/>
    <w:rsid w:val="003737A8"/>
    <w:rsid w:val="00373CDE"/>
    <w:rsid w:val="003772B5"/>
    <w:rsid w:val="003779D4"/>
    <w:rsid w:val="00377E93"/>
    <w:rsid w:val="00385EED"/>
    <w:rsid w:val="003862D1"/>
    <w:rsid w:val="00386DEE"/>
    <w:rsid w:val="00387DDF"/>
    <w:rsid w:val="00391F0D"/>
    <w:rsid w:val="003938CA"/>
    <w:rsid w:val="0039631D"/>
    <w:rsid w:val="00397927"/>
    <w:rsid w:val="003A4A15"/>
    <w:rsid w:val="003A5FB8"/>
    <w:rsid w:val="003B3589"/>
    <w:rsid w:val="003B47A3"/>
    <w:rsid w:val="003C5C40"/>
    <w:rsid w:val="003D1A23"/>
    <w:rsid w:val="003D1C47"/>
    <w:rsid w:val="003D3770"/>
    <w:rsid w:val="003E1AFB"/>
    <w:rsid w:val="003E1C1E"/>
    <w:rsid w:val="003F1199"/>
    <w:rsid w:val="003F13CB"/>
    <w:rsid w:val="003F19F7"/>
    <w:rsid w:val="003F20AB"/>
    <w:rsid w:val="003F4F10"/>
    <w:rsid w:val="00410D45"/>
    <w:rsid w:val="004159D9"/>
    <w:rsid w:val="00417C19"/>
    <w:rsid w:val="00417D6C"/>
    <w:rsid w:val="004200FD"/>
    <w:rsid w:val="00421B50"/>
    <w:rsid w:val="00424E6A"/>
    <w:rsid w:val="004275CC"/>
    <w:rsid w:val="00430733"/>
    <w:rsid w:val="00430877"/>
    <w:rsid w:val="0043635B"/>
    <w:rsid w:val="00442B61"/>
    <w:rsid w:val="004432C0"/>
    <w:rsid w:val="00445144"/>
    <w:rsid w:val="00446CF8"/>
    <w:rsid w:val="004478F5"/>
    <w:rsid w:val="00456C2B"/>
    <w:rsid w:val="0047047F"/>
    <w:rsid w:val="004815E5"/>
    <w:rsid w:val="0048771D"/>
    <w:rsid w:val="004A24BA"/>
    <w:rsid w:val="004A6FA6"/>
    <w:rsid w:val="004B0976"/>
    <w:rsid w:val="004B16C7"/>
    <w:rsid w:val="004B6355"/>
    <w:rsid w:val="004C2362"/>
    <w:rsid w:val="004C46C8"/>
    <w:rsid w:val="004C5094"/>
    <w:rsid w:val="004C6E3D"/>
    <w:rsid w:val="004D1475"/>
    <w:rsid w:val="004D24BC"/>
    <w:rsid w:val="004D7DE1"/>
    <w:rsid w:val="004E1822"/>
    <w:rsid w:val="004E2F04"/>
    <w:rsid w:val="004E4936"/>
    <w:rsid w:val="004E6B2E"/>
    <w:rsid w:val="004F07E6"/>
    <w:rsid w:val="004F2DCB"/>
    <w:rsid w:val="004F6AA9"/>
    <w:rsid w:val="004F7BCC"/>
    <w:rsid w:val="00501C96"/>
    <w:rsid w:val="00504FE6"/>
    <w:rsid w:val="00507930"/>
    <w:rsid w:val="00513D57"/>
    <w:rsid w:val="0051785B"/>
    <w:rsid w:val="0052358A"/>
    <w:rsid w:val="00525511"/>
    <w:rsid w:val="00535B28"/>
    <w:rsid w:val="005375D7"/>
    <w:rsid w:val="00546FB4"/>
    <w:rsid w:val="00551085"/>
    <w:rsid w:val="00555812"/>
    <w:rsid w:val="005651D2"/>
    <w:rsid w:val="00566AA3"/>
    <w:rsid w:val="00567E4A"/>
    <w:rsid w:val="005704AD"/>
    <w:rsid w:val="00570570"/>
    <w:rsid w:val="0057425A"/>
    <w:rsid w:val="00574613"/>
    <w:rsid w:val="00580641"/>
    <w:rsid w:val="00584471"/>
    <w:rsid w:val="00591A2B"/>
    <w:rsid w:val="00591A32"/>
    <w:rsid w:val="00596F88"/>
    <w:rsid w:val="005A0449"/>
    <w:rsid w:val="005A1217"/>
    <w:rsid w:val="005A690E"/>
    <w:rsid w:val="005B6228"/>
    <w:rsid w:val="005B67B7"/>
    <w:rsid w:val="005B6889"/>
    <w:rsid w:val="005C01EF"/>
    <w:rsid w:val="005C5B59"/>
    <w:rsid w:val="005D0CF5"/>
    <w:rsid w:val="005D2075"/>
    <w:rsid w:val="005D2254"/>
    <w:rsid w:val="005E2F6F"/>
    <w:rsid w:val="005E31DD"/>
    <w:rsid w:val="005E35A0"/>
    <w:rsid w:val="005E48D2"/>
    <w:rsid w:val="005E4CFF"/>
    <w:rsid w:val="005E4F21"/>
    <w:rsid w:val="005F146C"/>
    <w:rsid w:val="005F5171"/>
    <w:rsid w:val="005F6047"/>
    <w:rsid w:val="005F655B"/>
    <w:rsid w:val="00600AE5"/>
    <w:rsid w:val="006016BA"/>
    <w:rsid w:val="00603DB3"/>
    <w:rsid w:val="00606CFF"/>
    <w:rsid w:val="0061011F"/>
    <w:rsid w:val="0061314C"/>
    <w:rsid w:val="00613D1B"/>
    <w:rsid w:val="006218FE"/>
    <w:rsid w:val="00624275"/>
    <w:rsid w:val="00625094"/>
    <w:rsid w:val="00626487"/>
    <w:rsid w:val="0063164F"/>
    <w:rsid w:val="00632404"/>
    <w:rsid w:val="00636A4E"/>
    <w:rsid w:val="00637E14"/>
    <w:rsid w:val="0064144C"/>
    <w:rsid w:val="00647721"/>
    <w:rsid w:val="0065032F"/>
    <w:rsid w:val="00651269"/>
    <w:rsid w:val="00652028"/>
    <w:rsid w:val="00665AD5"/>
    <w:rsid w:val="00671801"/>
    <w:rsid w:val="0067313F"/>
    <w:rsid w:val="00680B62"/>
    <w:rsid w:val="00686B9E"/>
    <w:rsid w:val="00691973"/>
    <w:rsid w:val="006925F2"/>
    <w:rsid w:val="00695981"/>
    <w:rsid w:val="006A47B0"/>
    <w:rsid w:val="006A7728"/>
    <w:rsid w:val="006B0045"/>
    <w:rsid w:val="006B45ED"/>
    <w:rsid w:val="006B4602"/>
    <w:rsid w:val="006B7FE1"/>
    <w:rsid w:val="006C212B"/>
    <w:rsid w:val="006C333B"/>
    <w:rsid w:val="006C7048"/>
    <w:rsid w:val="006C7A5E"/>
    <w:rsid w:val="006D2EF1"/>
    <w:rsid w:val="006E2449"/>
    <w:rsid w:val="006E3B86"/>
    <w:rsid w:val="006F677A"/>
    <w:rsid w:val="0070219D"/>
    <w:rsid w:val="007031E5"/>
    <w:rsid w:val="00706B7C"/>
    <w:rsid w:val="00712F60"/>
    <w:rsid w:val="00714777"/>
    <w:rsid w:val="0071783B"/>
    <w:rsid w:val="00724572"/>
    <w:rsid w:val="00726958"/>
    <w:rsid w:val="007338D4"/>
    <w:rsid w:val="00736530"/>
    <w:rsid w:val="00737206"/>
    <w:rsid w:val="00744481"/>
    <w:rsid w:val="007458FD"/>
    <w:rsid w:val="00752544"/>
    <w:rsid w:val="007534BF"/>
    <w:rsid w:val="007548A3"/>
    <w:rsid w:val="007568F0"/>
    <w:rsid w:val="0075740A"/>
    <w:rsid w:val="00760279"/>
    <w:rsid w:val="00761B85"/>
    <w:rsid w:val="007621B2"/>
    <w:rsid w:val="007638A0"/>
    <w:rsid w:val="00764569"/>
    <w:rsid w:val="00765CF2"/>
    <w:rsid w:val="00774A67"/>
    <w:rsid w:val="00775A0B"/>
    <w:rsid w:val="00775C9C"/>
    <w:rsid w:val="007768B3"/>
    <w:rsid w:val="00782ED7"/>
    <w:rsid w:val="00783114"/>
    <w:rsid w:val="00787459"/>
    <w:rsid w:val="00791921"/>
    <w:rsid w:val="00796208"/>
    <w:rsid w:val="007A1636"/>
    <w:rsid w:val="007A42EB"/>
    <w:rsid w:val="007A55C7"/>
    <w:rsid w:val="007A6057"/>
    <w:rsid w:val="007A641A"/>
    <w:rsid w:val="007B2544"/>
    <w:rsid w:val="007B3DA2"/>
    <w:rsid w:val="007B45AD"/>
    <w:rsid w:val="007B5A68"/>
    <w:rsid w:val="007C1558"/>
    <w:rsid w:val="007C2332"/>
    <w:rsid w:val="007C4080"/>
    <w:rsid w:val="007D358E"/>
    <w:rsid w:val="007D44F8"/>
    <w:rsid w:val="007D5F05"/>
    <w:rsid w:val="007E0911"/>
    <w:rsid w:val="007F6122"/>
    <w:rsid w:val="00803FEF"/>
    <w:rsid w:val="00804F26"/>
    <w:rsid w:val="008111D1"/>
    <w:rsid w:val="00811C00"/>
    <w:rsid w:val="00816461"/>
    <w:rsid w:val="00816D50"/>
    <w:rsid w:val="00823B9D"/>
    <w:rsid w:val="008241C9"/>
    <w:rsid w:val="00827C67"/>
    <w:rsid w:val="00835F15"/>
    <w:rsid w:val="00836BAC"/>
    <w:rsid w:val="008517DC"/>
    <w:rsid w:val="00853F62"/>
    <w:rsid w:val="00855F8D"/>
    <w:rsid w:val="00856AAD"/>
    <w:rsid w:val="0086044A"/>
    <w:rsid w:val="00864074"/>
    <w:rsid w:val="00864364"/>
    <w:rsid w:val="00871DEA"/>
    <w:rsid w:val="008811D0"/>
    <w:rsid w:val="00882C4F"/>
    <w:rsid w:val="00884742"/>
    <w:rsid w:val="008852FA"/>
    <w:rsid w:val="008859EB"/>
    <w:rsid w:val="008934C4"/>
    <w:rsid w:val="008A3F5B"/>
    <w:rsid w:val="008A543F"/>
    <w:rsid w:val="008A7430"/>
    <w:rsid w:val="008B0798"/>
    <w:rsid w:val="008B50AB"/>
    <w:rsid w:val="008B64EA"/>
    <w:rsid w:val="008B745A"/>
    <w:rsid w:val="008C268C"/>
    <w:rsid w:val="008C4A80"/>
    <w:rsid w:val="008C592D"/>
    <w:rsid w:val="008C78C4"/>
    <w:rsid w:val="008C7A1D"/>
    <w:rsid w:val="008D6F71"/>
    <w:rsid w:val="008E0C22"/>
    <w:rsid w:val="008E236D"/>
    <w:rsid w:val="008E394C"/>
    <w:rsid w:val="008E4151"/>
    <w:rsid w:val="008F0196"/>
    <w:rsid w:val="008F1995"/>
    <w:rsid w:val="008F1BEA"/>
    <w:rsid w:val="008F4685"/>
    <w:rsid w:val="008F7B33"/>
    <w:rsid w:val="008F7BCC"/>
    <w:rsid w:val="008F7FBD"/>
    <w:rsid w:val="00902803"/>
    <w:rsid w:val="00916774"/>
    <w:rsid w:val="009175E6"/>
    <w:rsid w:val="00920510"/>
    <w:rsid w:val="00920D9C"/>
    <w:rsid w:val="009231E1"/>
    <w:rsid w:val="009232B2"/>
    <w:rsid w:val="00925039"/>
    <w:rsid w:val="00934F4D"/>
    <w:rsid w:val="009417A1"/>
    <w:rsid w:val="00953DE2"/>
    <w:rsid w:val="00956D9E"/>
    <w:rsid w:val="009628A4"/>
    <w:rsid w:val="00964636"/>
    <w:rsid w:val="00970587"/>
    <w:rsid w:val="009741E0"/>
    <w:rsid w:val="0098503C"/>
    <w:rsid w:val="00991495"/>
    <w:rsid w:val="009931DC"/>
    <w:rsid w:val="009A0EBB"/>
    <w:rsid w:val="009A3E5E"/>
    <w:rsid w:val="009A4946"/>
    <w:rsid w:val="009A61D2"/>
    <w:rsid w:val="009B7142"/>
    <w:rsid w:val="009C6904"/>
    <w:rsid w:val="009D6F27"/>
    <w:rsid w:val="009E306A"/>
    <w:rsid w:val="009F4233"/>
    <w:rsid w:val="00A04646"/>
    <w:rsid w:val="00A04875"/>
    <w:rsid w:val="00A04EE6"/>
    <w:rsid w:val="00A05093"/>
    <w:rsid w:val="00A06DF6"/>
    <w:rsid w:val="00A11DAF"/>
    <w:rsid w:val="00A12D34"/>
    <w:rsid w:val="00A14419"/>
    <w:rsid w:val="00A147C0"/>
    <w:rsid w:val="00A165D2"/>
    <w:rsid w:val="00A16F9E"/>
    <w:rsid w:val="00A268D7"/>
    <w:rsid w:val="00A26D83"/>
    <w:rsid w:val="00A26F09"/>
    <w:rsid w:val="00A3098B"/>
    <w:rsid w:val="00A34F55"/>
    <w:rsid w:val="00A414FD"/>
    <w:rsid w:val="00A42428"/>
    <w:rsid w:val="00A50B35"/>
    <w:rsid w:val="00A6042E"/>
    <w:rsid w:val="00A62F8F"/>
    <w:rsid w:val="00A6717E"/>
    <w:rsid w:val="00A67E3B"/>
    <w:rsid w:val="00A67E6C"/>
    <w:rsid w:val="00A738ED"/>
    <w:rsid w:val="00A8015F"/>
    <w:rsid w:val="00A808AF"/>
    <w:rsid w:val="00A8255B"/>
    <w:rsid w:val="00A84797"/>
    <w:rsid w:val="00A91DA1"/>
    <w:rsid w:val="00AA02FC"/>
    <w:rsid w:val="00AA0381"/>
    <w:rsid w:val="00AA0E2C"/>
    <w:rsid w:val="00AA0FA8"/>
    <w:rsid w:val="00AA304B"/>
    <w:rsid w:val="00AA517B"/>
    <w:rsid w:val="00AA650F"/>
    <w:rsid w:val="00AA6792"/>
    <w:rsid w:val="00AB13EA"/>
    <w:rsid w:val="00AB4D30"/>
    <w:rsid w:val="00AB5423"/>
    <w:rsid w:val="00AC0BC3"/>
    <w:rsid w:val="00AC45A0"/>
    <w:rsid w:val="00AD044D"/>
    <w:rsid w:val="00AD22AD"/>
    <w:rsid w:val="00AD424C"/>
    <w:rsid w:val="00AD6CFE"/>
    <w:rsid w:val="00AE38E5"/>
    <w:rsid w:val="00B00245"/>
    <w:rsid w:val="00B11EC8"/>
    <w:rsid w:val="00B14981"/>
    <w:rsid w:val="00B2050B"/>
    <w:rsid w:val="00B2110F"/>
    <w:rsid w:val="00B37B42"/>
    <w:rsid w:val="00B41D21"/>
    <w:rsid w:val="00B47E93"/>
    <w:rsid w:val="00B517C9"/>
    <w:rsid w:val="00B52168"/>
    <w:rsid w:val="00B538D0"/>
    <w:rsid w:val="00B56F79"/>
    <w:rsid w:val="00B63A47"/>
    <w:rsid w:val="00B728E3"/>
    <w:rsid w:val="00B72BA3"/>
    <w:rsid w:val="00B802EF"/>
    <w:rsid w:val="00B823B9"/>
    <w:rsid w:val="00B83544"/>
    <w:rsid w:val="00B8364D"/>
    <w:rsid w:val="00B84621"/>
    <w:rsid w:val="00B855B8"/>
    <w:rsid w:val="00B85764"/>
    <w:rsid w:val="00B90725"/>
    <w:rsid w:val="00B937E2"/>
    <w:rsid w:val="00B95786"/>
    <w:rsid w:val="00BA4340"/>
    <w:rsid w:val="00BB049C"/>
    <w:rsid w:val="00BB4B87"/>
    <w:rsid w:val="00BC00EE"/>
    <w:rsid w:val="00BC2217"/>
    <w:rsid w:val="00BC3BAA"/>
    <w:rsid w:val="00BC52A5"/>
    <w:rsid w:val="00BD02CE"/>
    <w:rsid w:val="00BD1459"/>
    <w:rsid w:val="00BD157C"/>
    <w:rsid w:val="00BD42A8"/>
    <w:rsid w:val="00BE0375"/>
    <w:rsid w:val="00BE7C14"/>
    <w:rsid w:val="00BE7CC5"/>
    <w:rsid w:val="00BF2EE4"/>
    <w:rsid w:val="00C0023D"/>
    <w:rsid w:val="00C11B26"/>
    <w:rsid w:val="00C15DA8"/>
    <w:rsid w:val="00C17585"/>
    <w:rsid w:val="00C201B7"/>
    <w:rsid w:val="00C210EE"/>
    <w:rsid w:val="00C242C6"/>
    <w:rsid w:val="00C24B8D"/>
    <w:rsid w:val="00C30F03"/>
    <w:rsid w:val="00C37444"/>
    <w:rsid w:val="00C37659"/>
    <w:rsid w:val="00C37EE6"/>
    <w:rsid w:val="00C50E06"/>
    <w:rsid w:val="00C526FD"/>
    <w:rsid w:val="00C53C02"/>
    <w:rsid w:val="00C54061"/>
    <w:rsid w:val="00C553B6"/>
    <w:rsid w:val="00C61B79"/>
    <w:rsid w:val="00C67FAD"/>
    <w:rsid w:val="00C7303C"/>
    <w:rsid w:val="00C7454F"/>
    <w:rsid w:val="00C747F5"/>
    <w:rsid w:val="00C75051"/>
    <w:rsid w:val="00C752F7"/>
    <w:rsid w:val="00C767D7"/>
    <w:rsid w:val="00C82D8B"/>
    <w:rsid w:val="00C873E7"/>
    <w:rsid w:val="00C90CD6"/>
    <w:rsid w:val="00C91199"/>
    <w:rsid w:val="00CA207A"/>
    <w:rsid w:val="00CA31C8"/>
    <w:rsid w:val="00CA5E51"/>
    <w:rsid w:val="00CB3681"/>
    <w:rsid w:val="00CB6EC7"/>
    <w:rsid w:val="00CC199D"/>
    <w:rsid w:val="00CC3B98"/>
    <w:rsid w:val="00CC5CAC"/>
    <w:rsid w:val="00CC6398"/>
    <w:rsid w:val="00CC71BD"/>
    <w:rsid w:val="00CD13A5"/>
    <w:rsid w:val="00CD18AF"/>
    <w:rsid w:val="00CD778F"/>
    <w:rsid w:val="00CE495D"/>
    <w:rsid w:val="00CE7D99"/>
    <w:rsid w:val="00CF1DF1"/>
    <w:rsid w:val="00CF594B"/>
    <w:rsid w:val="00CF5B2D"/>
    <w:rsid w:val="00D02795"/>
    <w:rsid w:val="00D073C0"/>
    <w:rsid w:val="00D11E37"/>
    <w:rsid w:val="00D12D6F"/>
    <w:rsid w:val="00D3414C"/>
    <w:rsid w:val="00D3436C"/>
    <w:rsid w:val="00D43CF5"/>
    <w:rsid w:val="00D5046E"/>
    <w:rsid w:val="00D5442F"/>
    <w:rsid w:val="00D60AD9"/>
    <w:rsid w:val="00D6335A"/>
    <w:rsid w:val="00D633FA"/>
    <w:rsid w:val="00D64540"/>
    <w:rsid w:val="00D7329D"/>
    <w:rsid w:val="00D80111"/>
    <w:rsid w:val="00D857BC"/>
    <w:rsid w:val="00D952D6"/>
    <w:rsid w:val="00DA11A7"/>
    <w:rsid w:val="00DA50BF"/>
    <w:rsid w:val="00DA58C4"/>
    <w:rsid w:val="00DB0194"/>
    <w:rsid w:val="00DB1F5C"/>
    <w:rsid w:val="00DB3DFC"/>
    <w:rsid w:val="00DB3EB0"/>
    <w:rsid w:val="00DC1333"/>
    <w:rsid w:val="00DC46CB"/>
    <w:rsid w:val="00DC64AC"/>
    <w:rsid w:val="00DE02F0"/>
    <w:rsid w:val="00DE128B"/>
    <w:rsid w:val="00DE2274"/>
    <w:rsid w:val="00DE2C7C"/>
    <w:rsid w:val="00DF0D7A"/>
    <w:rsid w:val="00DF2361"/>
    <w:rsid w:val="00DF2C01"/>
    <w:rsid w:val="00E016B3"/>
    <w:rsid w:val="00E0399B"/>
    <w:rsid w:val="00E04C34"/>
    <w:rsid w:val="00E156A0"/>
    <w:rsid w:val="00E16697"/>
    <w:rsid w:val="00E1696A"/>
    <w:rsid w:val="00E20292"/>
    <w:rsid w:val="00E225DD"/>
    <w:rsid w:val="00E24082"/>
    <w:rsid w:val="00E24470"/>
    <w:rsid w:val="00E24C0D"/>
    <w:rsid w:val="00E35568"/>
    <w:rsid w:val="00E40B58"/>
    <w:rsid w:val="00E53425"/>
    <w:rsid w:val="00E54196"/>
    <w:rsid w:val="00E57118"/>
    <w:rsid w:val="00E6210F"/>
    <w:rsid w:val="00E62224"/>
    <w:rsid w:val="00E6223A"/>
    <w:rsid w:val="00E6252B"/>
    <w:rsid w:val="00E71B27"/>
    <w:rsid w:val="00E750D4"/>
    <w:rsid w:val="00E756EA"/>
    <w:rsid w:val="00E80438"/>
    <w:rsid w:val="00E82E83"/>
    <w:rsid w:val="00E83596"/>
    <w:rsid w:val="00E86C12"/>
    <w:rsid w:val="00E907F2"/>
    <w:rsid w:val="00E93E35"/>
    <w:rsid w:val="00E959CE"/>
    <w:rsid w:val="00EA0D79"/>
    <w:rsid w:val="00EA0EB1"/>
    <w:rsid w:val="00EA115F"/>
    <w:rsid w:val="00EA2481"/>
    <w:rsid w:val="00EA33C6"/>
    <w:rsid w:val="00EA4819"/>
    <w:rsid w:val="00EA4CE0"/>
    <w:rsid w:val="00EA5C8A"/>
    <w:rsid w:val="00EB5910"/>
    <w:rsid w:val="00EC0148"/>
    <w:rsid w:val="00EC18F2"/>
    <w:rsid w:val="00EC4A48"/>
    <w:rsid w:val="00EC64F2"/>
    <w:rsid w:val="00EC682D"/>
    <w:rsid w:val="00ED0EB5"/>
    <w:rsid w:val="00EE334C"/>
    <w:rsid w:val="00EE7B81"/>
    <w:rsid w:val="00EF1D19"/>
    <w:rsid w:val="00EF1FE0"/>
    <w:rsid w:val="00EF7201"/>
    <w:rsid w:val="00EF785A"/>
    <w:rsid w:val="00F02F19"/>
    <w:rsid w:val="00F04CE8"/>
    <w:rsid w:val="00F068B3"/>
    <w:rsid w:val="00F259F9"/>
    <w:rsid w:val="00F31997"/>
    <w:rsid w:val="00F35910"/>
    <w:rsid w:val="00F40308"/>
    <w:rsid w:val="00F40E88"/>
    <w:rsid w:val="00F41C61"/>
    <w:rsid w:val="00F424E9"/>
    <w:rsid w:val="00F44852"/>
    <w:rsid w:val="00F5004A"/>
    <w:rsid w:val="00F5207C"/>
    <w:rsid w:val="00F57FF2"/>
    <w:rsid w:val="00F61B13"/>
    <w:rsid w:val="00F64900"/>
    <w:rsid w:val="00F717C8"/>
    <w:rsid w:val="00F76604"/>
    <w:rsid w:val="00F7761B"/>
    <w:rsid w:val="00F842F5"/>
    <w:rsid w:val="00F94081"/>
    <w:rsid w:val="00FA3385"/>
    <w:rsid w:val="00FA356C"/>
    <w:rsid w:val="00FA38D2"/>
    <w:rsid w:val="00FB22DA"/>
    <w:rsid w:val="00FC0941"/>
    <w:rsid w:val="00FC353C"/>
    <w:rsid w:val="00FC4379"/>
    <w:rsid w:val="00FC7715"/>
    <w:rsid w:val="00FC796E"/>
    <w:rsid w:val="00FE0CFC"/>
    <w:rsid w:val="00FE54C4"/>
    <w:rsid w:val="00FE6B81"/>
    <w:rsid w:val="00FF0A57"/>
    <w:rsid w:val="00FF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CE598"/>
  <w15:docId w15:val="{85B71928-0B86-46B9-B31D-0FE1065F2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1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2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22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4572"/>
    <w:rPr>
      <w:sz w:val="21"/>
      <w:szCs w:val="21"/>
    </w:rPr>
  </w:style>
  <w:style w:type="paragraph" w:customStyle="1" w:styleId="1">
    <w:name w:val="批注文字1"/>
    <w:basedOn w:val="Normal"/>
    <w:next w:val="CommentText"/>
    <w:link w:val="a"/>
    <w:uiPriority w:val="99"/>
    <w:semiHidden/>
    <w:unhideWhenUsed/>
    <w:rsid w:val="00724572"/>
    <w:pPr>
      <w:widowControl/>
      <w:spacing w:line="360" w:lineRule="auto"/>
      <w:jc w:val="left"/>
    </w:pPr>
  </w:style>
  <w:style w:type="character" w:customStyle="1" w:styleId="a">
    <w:name w:val="批注文字 字符"/>
    <w:basedOn w:val="DefaultParagraphFont"/>
    <w:link w:val="1"/>
    <w:uiPriority w:val="99"/>
    <w:semiHidden/>
    <w:rsid w:val="00724572"/>
  </w:style>
  <w:style w:type="paragraph" w:styleId="CommentText">
    <w:name w:val="annotation text"/>
    <w:basedOn w:val="Normal"/>
    <w:link w:val="CommentTextChar"/>
    <w:uiPriority w:val="99"/>
    <w:semiHidden/>
    <w:unhideWhenUsed/>
    <w:rsid w:val="007245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572"/>
  </w:style>
  <w:style w:type="paragraph" w:styleId="BalloonText">
    <w:name w:val="Balloon Text"/>
    <w:basedOn w:val="Normal"/>
    <w:link w:val="BalloonTextChar"/>
    <w:uiPriority w:val="99"/>
    <w:semiHidden/>
    <w:unhideWhenUsed/>
    <w:rsid w:val="007245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7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611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F04"/>
    <w:rPr>
      <w:b/>
      <w:bCs/>
    </w:rPr>
  </w:style>
  <w:style w:type="character" w:styleId="Hyperlink">
    <w:name w:val="Hyperlink"/>
    <w:basedOn w:val="DefaultParagraphFont"/>
    <w:uiPriority w:val="99"/>
    <w:unhideWhenUsed/>
    <w:rsid w:val="0063240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25BA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F4030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DD4AC-8786-492E-A136-F31813852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凯凯</dc:creator>
  <cp:lastModifiedBy>Adaeze Catherine Awogu</cp:lastModifiedBy>
  <cp:revision>7</cp:revision>
  <dcterms:created xsi:type="dcterms:W3CDTF">2025-11-12T02:01:00Z</dcterms:created>
  <dcterms:modified xsi:type="dcterms:W3CDTF">2026-03-31T09:39:00Z</dcterms:modified>
</cp:coreProperties>
</file>